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21EC" w:rsidRPr="001B10EE" w:rsidRDefault="005864C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B10E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upplemental Table </w:t>
      </w:r>
      <w:r w:rsidR="00151EC5" w:rsidRPr="001B10EE">
        <w:rPr>
          <w:rFonts w:ascii="Times New Roman" w:hAnsi="Times New Roman" w:cs="Times New Roman"/>
          <w:color w:val="000000" w:themeColor="text1"/>
          <w:sz w:val="20"/>
          <w:szCs w:val="20"/>
        </w:rPr>
        <w:t>4</w:t>
      </w:r>
      <w:r w:rsidRPr="001B10E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ffect of the 4PBA treatment for trabecular bone properties in L5 vertebrae and distal femur at 12 weeks</w:t>
      </w:r>
    </w:p>
    <w:tbl>
      <w:tblPr>
        <w:tblpPr w:leftFromText="142" w:rightFromText="142" w:vertAnchor="page" w:horzAnchor="margin" w:tblpY="2656"/>
        <w:tblW w:w="1294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8"/>
        <w:gridCol w:w="1188"/>
        <w:gridCol w:w="1188"/>
        <w:gridCol w:w="1188"/>
        <w:gridCol w:w="1188"/>
        <w:gridCol w:w="962"/>
        <w:gridCol w:w="1188"/>
        <w:gridCol w:w="1188"/>
        <w:gridCol w:w="1288"/>
        <w:gridCol w:w="1188"/>
        <w:gridCol w:w="962"/>
      </w:tblGrid>
      <w:tr w:rsidR="001B10EE" w:rsidRPr="001B10EE" w:rsidTr="005864C2">
        <w:trPr>
          <w:trHeight w:val="375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4C2" w:rsidRPr="001B10EE" w:rsidRDefault="005864C2" w:rsidP="005864C2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L5 vertebral trabecular bone</w:t>
            </w:r>
          </w:p>
        </w:tc>
        <w:tc>
          <w:tcPr>
            <w:tcW w:w="475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4C2" w:rsidRPr="001B10EE" w:rsidRDefault="005864C2" w:rsidP="005864C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Male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4C2" w:rsidRPr="001B10EE" w:rsidRDefault="005864C2" w:rsidP="005864C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85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4C2" w:rsidRPr="001B10EE" w:rsidRDefault="005864C2" w:rsidP="005864C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Female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4C2" w:rsidRPr="001B10EE" w:rsidRDefault="005864C2" w:rsidP="005864C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B10EE" w:rsidRPr="001B10EE" w:rsidTr="005864C2">
        <w:trPr>
          <w:trHeight w:val="375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4C2" w:rsidRPr="001B10EE" w:rsidRDefault="005864C2" w:rsidP="005864C2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4C2" w:rsidRPr="001B10EE" w:rsidRDefault="005864C2" w:rsidP="005864C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23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4C2" w:rsidRPr="001B10EE" w:rsidRDefault="005864C2" w:rsidP="005864C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Col1a1</w:t>
            </w:r>
            <w:r w:rsidRPr="001B10E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G643S/+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864C2" w:rsidRPr="001B10EE" w:rsidRDefault="005864C2" w:rsidP="005864C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4C2" w:rsidRPr="001B10EE" w:rsidRDefault="005864C2" w:rsidP="005864C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24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4C2" w:rsidRPr="001B10EE" w:rsidRDefault="005864C2" w:rsidP="005864C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Col1a1</w:t>
            </w:r>
            <w:r w:rsidRPr="001B10E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G643S/+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4C2" w:rsidRPr="001B10EE" w:rsidRDefault="005864C2" w:rsidP="005864C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B10EE" w:rsidRPr="001B10EE" w:rsidTr="005864C2">
        <w:trPr>
          <w:trHeight w:val="375"/>
        </w:trPr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64C2" w:rsidRPr="001B10EE" w:rsidRDefault="005864C2" w:rsidP="005864C2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64C2" w:rsidRPr="001B10EE" w:rsidRDefault="005864C2" w:rsidP="005864C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1B10EE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placebo</w:t>
            </w:r>
          </w:p>
          <w:p w:rsidR="005864C2" w:rsidRPr="001B10EE" w:rsidRDefault="005864C2" w:rsidP="005864C2">
            <w:pPr>
              <w:widowControl/>
              <w:wordWrap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1B10EE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n = 7)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864C2" w:rsidRPr="001B10EE" w:rsidRDefault="005864C2" w:rsidP="005864C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1B10EE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4PBA</w:t>
            </w:r>
          </w:p>
          <w:p w:rsidR="005864C2" w:rsidRPr="001B10EE" w:rsidRDefault="005864C2" w:rsidP="005864C2">
            <w:pPr>
              <w:widowControl/>
              <w:wordWrap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1B10EE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n = 8)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64C2" w:rsidRPr="001B10EE" w:rsidRDefault="005864C2" w:rsidP="005864C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1B10EE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placebo</w:t>
            </w:r>
          </w:p>
          <w:p w:rsidR="005864C2" w:rsidRPr="001B10EE" w:rsidRDefault="005864C2" w:rsidP="005864C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1B10EE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n = 4)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864C2" w:rsidRPr="001B10EE" w:rsidRDefault="005864C2" w:rsidP="005864C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1B10EE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4PBA</w:t>
            </w:r>
          </w:p>
          <w:p w:rsidR="005864C2" w:rsidRPr="001B10EE" w:rsidRDefault="005864C2" w:rsidP="005864C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1B10EE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n = 11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64C2" w:rsidRPr="001B10EE" w:rsidRDefault="005864C2" w:rsidP="005864C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1B10E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p value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64C2" w:rsidRPr="001B10EE" w:rsidRDefault="005864C2" w:rsidP="005864C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1B10EE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placebo</w:t>
            </w:r>
          </w:p>
          <w:p w:rsidR="005864C2" w:rsidRPr="001B10EE" w:rsidRDefault="005864C2" w:rsidP="005864C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1B10EE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n = 5)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864C2" w:rsidRPr="001B10EE" w:rsidRDefault="005864C2" w:rsidP="005864C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1B10EE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4PBA</w:t>
            </w:r>
          </w:p>
          <w:p w:rsidR="005864C2" w:rsidRPr="001B10EE" w:rsidRDefault="005864C2" w:rsidP="005864C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1B10EE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n = 5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64C2" w:rsidRPr="001B10EE" w:rsidRDefault="005864C2" w:rsidP="005864C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1B10EE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placebo</w:t>
            </w:r>
          </w:p>
          <w:p w:rsidR="005864C2" w:rsidRPr="001B10EE" w:rsidRDefault="005864C2" w:rsidP="005864C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1B10EE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n = 6)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864C2" w:rsidRPr="001B10EE" w:rsidRDefault="005864C2" w:rsidP="005864C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1B10EE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4PBA</w:t>
            </w:r>
          </w:p>
          <w:p w:rsidR="005864C2" w:rsidRPr="001B10EE" w:rsidRDefault="005864C2" w:rsidP="005864C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1B10EE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n = 9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64C2" w:rsidRPr="001B10EE" w:rsidRDefault="005864C2" w:rsidP="005864C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1B10E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p value</w:t>
            </w:r>
          </w:p>
        </w:tc>
      </w:tr>
      <w:tr w:rsidR="001B10EE" w:rsidRPr="001B10EE" w:rsidTr="005864C2">
        <w:trPr>
          <w:trHeight w:val="375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4C2" w:rsidRPr="001B10EE" w:rsidRDefault="005864C2" w:rsidP="005864C2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BS/BV (/mm)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 ± 1.1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 ± 1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 ± 1.4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 ± 0.85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92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 ± 1.2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 ± 1.2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 ± 1.1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 ± 0.87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88</w:t>
            </w:r>
          </w:p>
        </w:tc>
      </w:tr>
      <w:tr w:rsidR="001B10EE" w:rsidRPr="001B10EE" w:rsidTr="005864C2">
        <w:trPr>
          <w:trHeight w:val="37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4C2" w:rsidRPr="001B10EE" w:rsidRDefault="005864C2" w:rsidP="005864C2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BV/TV (%)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 ± 1.8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 ± 1.7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 ± 2.4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 ± 1.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453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 ± 1.4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 ± 1.4</w:t>
            </w:r>
          </w:p>
        </w:tc>
        <w:tc>
          <w:tcPr>
            <w:tcW w:w="12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 ± 1.3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 ± 1.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97</w:t>
            </w:r>
          </w:p>
        </w:tc>
      </w:tr>
      <w:tr w:rsidR="001B10EE" w:rsidRPr="001B10EE" w:rsidTr="005864C2">
        <w:trPr>
          <w:trHeight w:val="37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4C2" w:rsidRPr="001B10EE" w:rsidRDefault="005864C2" w:rsidP="005864C2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Tb.Th (µm)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 ± 1.5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 ± 1.4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 ± 2.0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 ± 1.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7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 ± 1.6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 ± 1.6</w:t>
            </w:r>
          </w:p>
        </w:tc>
        <w:tc>
          <w:tcPr>
            <w:tcW w:w="12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 ± 1.4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 ± 1.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685</w:t>
            </w:r>
          </w:p>
        </w:tc>
      </w:tr>
      <w:tr w:rsidR="001B10EE" w:rsidRPr="001B10EE" w:rsidTr="005864C2">
        <w:trPr>
          <w:trHeight w:val="37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4C2" w:rsidRPr="001B10EE" w:rsidRDefault="005864C2" w:rsidP="005864C2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Tb.N (/mm)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6 ± 0.25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5 ± 0.24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8 ± 0.34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2 ± 0.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626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7 ± 0.18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4 ± 0.18</w:t>
            </w:r>
          </w:p>
        </w:tc>
        <w:tc>
          <w:tcPr>
            <w:tcW w:w="12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 ± 0.17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 ± 0.1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18</w:t>
            </w:r>
          </w:p>
        </w:tc>
      </w:tr>
      <w:tr w:rsidR="001B10EE" w:rsidRPr="001B10EE" w:rsidTr="005864C2">
        <w:trPr>
          <w:trHeight w:val="37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4C2" w:rsidRPr="001B10EE" w:rsidRDefault="005864C2" w:rsidP="005864C2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Tb.Sp (µm)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0 ± 14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0 ± 13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0 ± 18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 ± 1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73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0 ± 15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0 ± 15</w:t>
            </w:r>
          </w:p>
        </w:tc>
        <w:tc>
          <w:tcPr>
            <w:tcW w:w="12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0 ± 14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0 ± 1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49</w:t>
            </w:r>
          </w:p>
        </w:tc>
      </w:tr>
      <w:tr w:rsidR="001B10EE" w:rsidRPr="001B10EE" w:rsidTr="005864C2">
        <w:trPr>
          <w:trHeight w:val="375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4C2" w:rsidRPr="001B10EE" w:rsidRDefault="005864C2" w:rsidP="005864C2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Tb.Spac (µm)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0 ± 13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0 ± 12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0 ± 17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0 ± 10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28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0 ± 14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0 ± 14</w:t>
            </w:r>
          </w:p>
        </w:tc>
        <w:tc>
          <w:tcPr>
            <w:tcW w:w="12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0 ± 13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0 ± 11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32</w:t>
            </w:r>
          </w:p>
        </w:tc>
      </w:tr>
      <w:tr w:rsidR="001B10EE" w:rsidRPr="001B10EE" w:rsidTr="005864C2">
        <w:trPr>
          <w:trHeight w:val="375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64C2" w:rsidRPr="001B10EE" w:rsidRDefault="005864C2" w:rsidP="005864C2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BMD (g/cm</w:t>
            </w:r>
            <w:r w:rsidRPr="001B10E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2</w:t>
            </w:r>
            <w:r w:rsidRPr="001B10E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1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0 ± 13</w:t>
            </w:r>
          </w:p>
        </w:tc>
        <w:tc>
          <w:tcPr>
            <w:tcW w:w="118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0 ± 12</w:t>
            </w:r>
          </w:p>
        </w:tc>
        <w:tc>
          <w:tcPr>
            <w:tcW w:w="11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0 ± 18</w:t>
            </w:r>
          </w:p>
        </w:tc>
        <w:tc>
          <w:tcPr>
            <w:tcW w:w="118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0 ± 1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06</w:t>
            </w:r>
          </w:p>
        </w:tc>
        <w:tc>
          <w:tcPr>
            <w:tcW w:w="11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0 ± 13</w:t>
            </w:r>
          </w:p>
        </w:tc>
        <w:tc>
          <w:tcPr>
            <w:tcW w:w="11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0 ± 13</w:t>
            </w:r>
          </w:p>
        </w:tc>
        <w:tc>
          <w:tcPr>
            <w:tcW w:w="12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0 ± 12</w:t>
            </w:r>
          </w:p>
        </w:tc>
        <w:tc>
          <w:tcPr>
            <w:tcW w:w="11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0 ± 9.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</w:p>
        </w:tc>
      </w:tr>
      <w:tr w:rsidR="001B10EE" w:rsidRPr="001B10EE" w:rsidTr="005864C2">
        <w:trPr>
          <w:trHeight w:val="375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864C2" w:rsidRPr="001B10EE" w:rsidRDefault="005864C2" w:rsidP="005864C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Femoral trabecular bone</w:t>
            </w:r>
          </w:p>
        </w:tc>
        <w:tc>
          <w:tcPr>
            <w:tcW w:w="4752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864C2" w:rsidRPr="001B10EE" w:rsidRDefault="005864C2" w:rsidP="005864C2">
            <w:pPr>
              <w:widowControl/>
              <w:ind w:right="40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Male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864C2" w:rsidRPr="001B10EE" w:rsidRDefault="005864C2" w:rsidP="005864C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852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864C2" w:rsidRPr="001B10EE" w:rsidRDefault="005864C2" w:rsidP="005864C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Female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864C2" w:rsidRPr="001B10EE" w:rsidRDefault="005864C2" w:rsidP="005864C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B10EE" w:rsidRPr="001B10EE" w:rsidTr="005864C2">
        <w:trPr>
          <w:trHeight w:val="375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4C2" w:rsidRPr="001B10EE" w:rsidRDefault="005864C2" w:rsidP="005864C2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7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4C2" w:rsidRPr="001B10EE" w:rsidRDefault="005864C2" w:rsidP="005864C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237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4C2" w:rsidRPr="001B10EE" w:rsidRDefault="005864C2" w:rsidP="005864C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Col1a1</w:t>
            </w:r>
            <w:r w:rsidRPr="001B10E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G643S/+</w:t>
            </w:r>
          </w:p>
        </w:tc>
        <w:tc>
          <w:tcPr>
            <w:tcW w:w="9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4C2" w:rsidRPr="001B10EE" w:rsidRDefault="005864C2" w:rsidP="005864C2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7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4C2" w:rsidRPr="001B10EE" w:rsidRDefault="005864C2" w:rsidP="005864C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247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4C2" w:rsidRPr="001B10EE" w:rsidRDefault="005864C2" w:rsidP="005864C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Col1a1</w:t>
            </w:r>
            <w:r w:rsidRPr="001B10E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G643S/+</w:t>
            </w:r>
          </w:p>
        </w:tc>
        <w:tc>
          <w:tcPr>
            <w:tcW w:w="9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4C2" w:rsidRPr="001B10EE" w:rsidRDefault="005864C2" w:rsidP="005864C2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B10EE" w:rsidRPr="001B10EE" w:rsidTr="005864C2">
        <w:trPr>
          <w:trHeight w:val="375"/>
        </w:trPr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64C2" w:rsidRPr="001B10EE" w:rsidRDefault="005864C2" w:rsidP="005864C2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64C2" w:rsidRPr="001B10EE" w:rsidRDefault="005864C2" w:rsidP="005864C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1B10EE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placebo</w:t>
            </w:r>
          </w:p>
          <w:p w:rsidR="005864C2" w:rsidRPr="001B10EE" w:rsidRDefault="005864C2" w:rsidP="005864C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n = 7)</w:t>
            </w:r>
          </w:p>
        </w:tc>
        <w:tc>
          <w:tcPr>
            <w:tcW w:w="11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864C2" w:rsidRPr="001B10EE" w:rsidRDefault="005864C2" w:rsidP="005864C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1B10EE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4PBA</w:t>
            </w:r>
          </w:p>
          <w:p w:rsidR="005864C2" w:rsidRPr="001B10EE" w:rsidRDefault="005864C2" w:rsidP="005864C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n = 8)</w:t>
            </w:r>
          </w:p>
        </w:tc>
        <w:tc>
          <w:tcPr>
            <w:tcW w:w="11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64C2" w:rsidRPr="001B10EE" w:rsidRDefault="005864C2" w:rsidP="005864C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1B10EE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placebo</w:t>
            </w:r>
          </w:p>
          <w:p w:rsidR="005864C2" w:rsidRPr="001B10EE" w:rsidRDefault="005864C2" w:rsidP="005864C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n = 4)</w:t>
            </w:r>
          </w:p>
        </w:tc>
        <w:tc>
          <w:tcPr>
            <w:tcW w:w="11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864C2" w:rsidRPr="001B10EE" w:rsidRDefault="005864C2" w:rsidP="005864C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1B10EE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4PBA</w:t>
            </w:r>
          </w:p>
          <w:p w:rsidR="005864C2" w:rsidRPr="001B10EE" w:rsidRDefault="005864C2" w:rsidP="005864C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n = 11)</w:t>
            </w:r>
          </w:p>
        </w:tc>
        <w:tc>
          <w:tcPr>
            <w:tcW w:w="9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64C2" w:rsidRPr="001B10EE" w:rsidRDefault="005864C2" w:rsidP="005864C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p value</w:t>
            </w:r>
          </w:p>
        </w:tc>
        <w:tc>
          <w:tcPr>
            <w:tcW w:w="11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64C2" w:rsidRPr="001B10EE" w:rsidRDefault="005864C2" w:rsidP="005864C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1B10EE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placebo</w:t>
            </w:r>
          </w:p>
          <w:p w:rsidR="005864C2" w:rsidRPr="001B10EE" w:rsidRDefault="005864C2" w:rsidP="005864C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n = 5)</w:t>
            </w:r>
          </w:p>
        </w:tc>
        <w:tc>
          <w:tcPr>
            <w:tcW w:w="11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864C2" w:rsidRPr="001B10EE" w:rsidRDefault="005864C2" w:rsidP="005864C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1B10EE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4PBA</w:t>
            </w:r>
          </w:p>
          <w:p w:rsidR="005864C2" w:rsidRPr="001B10EE" w:rsidRDefault="005864C2" w:rsidP="005864C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n = 5)</w:t>
            </w:r>
          </w:p>
        </w:tc>
        <w:tc>
          <w:tcPr>
            <w:tcW w:w="12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64C2" w:rsidRPr="001B10EE" w:rsidRDefault="005864C2" w:rsidP="005864C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1B10EE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placebo</w:t>
            </w:r>
          </w:p>
          <w:p w:rsidR="005864C2" w:rsidRPr="001B10EE" w:rsidRDefault="005864C2" w:rsidP="005864C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n = 6)</w:t>
            </w:r>
          </w:p>
        </w:tc>
        <w:tc>
          <w:tcPr>
            <w:tcW w:w="11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864C2" w:rsidRPr="001B10EE" w:rsidRDefault="005864C2" w:rsidP="005864C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1B10EE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4PBA</w:t>
            </w:r>
          </w:p>
          <w:p w:rsidR="005864C2" w:rsidRPr="001B10EE" w:rsidRDefault="005864C2" w:rsidP="005864C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n = 9)</w:t>
            </w:r>
          </w:p>
        </w:tc>
        <w:tc>
          <w:tcPr>
            <w:tcW w:w="9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64C2" w:rsidRPr="001B10EE" w:rsidRDefault="005864C2" w:rsidP="005864C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p value</w:t>
            </w:r>
          </w:p>
        </w:tc>
      </w:tr>
      <w:tr w:rsidR="001B10EE" w:rsidRPr="001B10EE" w:rsidTr="005864C2">
        <w:trPr>
          <w:trHeight w:val="375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4C2" w:rsidRPr="001B10EE" w:rsidRDefault="005864C2" w:rsidP="005864C2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BS/BV (/mm)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 ± 2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 ± 1.9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 ± 2.6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 ± 1.6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34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 ± 1.7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 ± 1.7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 ± 1.6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 ± 1.3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39</w:t>
            </w:r>
          </w:p>
        </w:tc>
      </w:tr>
      <w:tr w:rsidR="001B10EE" w:rsidRPr="001B10EE" w:rsidTr="005864C2">
        <w:trPr>
          <w:trHeight w:val="37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4C2" w:rsidRPr="001B10EE" w:rsidRDefault="005864C2" w:rsidP="005864C2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BV/TV (%)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 ± 1.6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 ± 1.5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± 2.1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4 ± 1.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985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3 ± 0.56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8 ± 0.56</w:t>
            </w:r>
          </w:p>
        </w:tc>
        <w:tc>
          <w:tcPr>
            <w:tcW w:w="12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 ± 0.52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6 ± 0.4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47</w:t>
            </w:r>
          </w:p>
        </w:tc>
      </w:tr>
      <w:tr w:rsidR="001B10EE" w:rsidRPr="001B10EE" w:rsidTr="005864C2">
        <w:trPr>
          <w:trHeight w:val="37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4C2" w:rsidRPr="001B10EE" w:rsidRDefault="005864C2" w:rsidP="005864C2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Tb.Th (µm)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 ± 1.4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 ± 1.3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 ± 1.9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 ± 1.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18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 ± 1.1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 ± 1.1</w:t>
            </w:r>
          </w:p>
        </w:tc>
        <w:tc>
          <w:tcPr>
            <w:tcW w:w="12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 ± 0.97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 ± 0.7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9</w:t>
            </w:r>
          </w:p>
        </w:tc>
      </w:tr>
      <w:tr w:rsidR="001B10EE" w:rsidRPr="001B10EE" w:rsidTr="005864C2">
        <w:trPr>
          <w:trHeight w:val="37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4C2" w:rsidRPr="001B10EE" w:rsidRDefault="005864C2" w:rsidP="005864C2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Tb.N (/mm)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7 ± 0.35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8 ± 0.33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 ± 0.46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 ± 0.2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529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 ± 0.15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 ± 0.15</w:t>
            </w:r>
          </w:p>
        </w:tc>
        <w:tc>
          <w:tcPr>
            <w:tcW w:w="12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 ± 0.14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 ± 0.1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98</w:t>
            </w:r>
          </w:p>
        </w:tc>
      </w:tr>
      <w:tr w:rsidR="001B10EE" w:rsidRPr="001B10EE" w:rsidTr="005864C2">
        <w:trPr>
          <w:trHeight w:val="37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4C2" w:rsidRPr="001B10EE" w:rsidRDefault="005864C2" w:rsidP="005864C2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Tb.Sp (µm)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0 ± 44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0 ± 42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0 ± 59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0 ± 3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778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0 ± 93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0 ± 93</w:t>
            </w:r>
          </w:p>
        </w:tc>
        <w:tc>
          <w:tcPr>
            <w:tcW w:w="12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00 ± 85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0 ± 7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48</w:t>
            </w:r>
          </w:p>
        </w:tc>
      </w:tr>
      <w:tr w:rsidR="001B10EE" w:rsidRPr="001B10EE" w:rsidTr="005864C2">
        <w:trPr>
          <w:trHeight w:val="375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4C2" w:rsidRPr="001B10EE" w:rsidRDefault="005864C2" w:rsidP="005864C2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Tb.Spac (µm)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0 ± 44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0 ± 41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0 ± 58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0 ± 35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731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0 ± 93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0 ± 93</w:t>
            </w:r>
          </w:p>
        </w:tc>
        <w:tc>
          <w:tcPr>
            <w:tcW w:w="12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00 ± 85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0 ± 69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61</w:t>
            </w:r>
          </w:p>
        </w:tc>
      </w:tr>
      <w:tr w:rsidR="001B10EE" w:rsidRPr="001B10EE" w:rsidTr="005864C2">
        <w:trPr>
          <w:trHeight w:val="427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64C2" w:rsidRPr="001B10EE" w:rsidRDefault="005864C2" w:rsidP="005864C2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BMD (g/cm</w:t>
            </w:r>
            <w:r w:rsidRPr="001B10E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2</w:t>
            </w:r>
            <w:r w:rsidRPr="001B10E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1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0 ± 20</w:t>
            </w:r>
          </w:p>
        </w:tc>
        <w:tc>
          <w:tcPr>
            <w:tcW w:w="11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0 ± 19</w:t>
            </w:r>
          </w:p>
        </w:tc>
        <w:tc>
          <w:tcPr>
            <w:tcW w:w="11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0 ± 27</w:t>
            </w:r>
          </w:p>
        </w:tc>
        <w:tc>
          <w:tcPr>
            <w:tcW w:w="11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0 ± 1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09</w:t>
            </w:r>
          </w:p>
        </w:tc>
        <w:tc>
          <w:tcPr>
            <w:tcW w:w="11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0 ± 26</w:t>
            </w:r>
          </w:p>
        </w:tc>
        <w:tc>
          <w:tcPr>
            <w:tcW w:w="11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0 ± 26</w:t>
            </w:r>
          </w:p>
        </w:tc>
        <w:tc>
          <w:tcPr>
            <w:tcW w:w="12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0 ± 24</w:t>
            </w:r>
          </w:p>
        </w:tc>
        <w:tc>
          <w:tcPr>
            <w:tcW w:w="11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0 ± 19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64C2" w:rsidRPr="001B10EE" w:rsidRDefault="005864C2" w:rsidP="005864C2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10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7</w:t>
            </w:r>
          </w:p>
        </w:tc>
      </w:tr>
    </w:tbl>
    <w:p w:rsidR="005864C2" w:rsidRPr="001B10EE" w:rsidRDefault="005864C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5864C2" w:rsidRPr="001B10EE" w:rsidRDefault="005864C2" w:rsidP="005864C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B10E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ata presented as mean ± SD. BS/BV: bone surface/bone volume, </w:t>
      </w:r>
      <w:r w:rsidRPr="001B10EE">
        <w:rPr>
          <w:rFonts w:ascii="Times New Roman" w:eastAsia="Yu Mincho" w:hAnsi="Times New Roman" w:cs="Times New Roman"/>
          <w:color w:val="000000" w:themeColor="text1"/>
          <w:sz w:val="20"/>
          <w:szCs w:val="20"/>
        </w:rPr>
        <w:t xml:space="preserve">BV/TV: bone volume/total volume, Tb. Th: trabecular thickness, Tb. N: trabecular number, Tb. Sp: trabecular separation, Tb. Spac: trabecular spacing, BMD: bone mineral density, p-value present the data between </w:t>
      </w:r>
      <w:r w:rsidRPr="001B10EE">
        <w:rPr>
          <w:rFonts w:ascii="Times New Roman" w:eastAsia="Yu Gothic" w:hAnsi="Times New Roman" w:cs="Times New Roman"/>
          <w:i/>
          <w:color w:val="000000" w:themeColor="text1"/>
          <w:kern w:val="0"/>
          <w:sz w:val="20"/>
          <w:szCs w:val="20"/>
        </w:rPr>
        <w:t>Col1a1</w:t>
      </w:r>
      <w:r w:rsidRPr="001B10EE">
        <w:rPr>
          <w:rFonts w:ascii="Times New Roman" w:eastAsia="Yu Gothic" w:hAnsi="Times New Roman" w:cs="Times New Roman"/>
          <w:color w:val="000000" w:themeColor="text1"/>
          <w:kern w:val="0"/>
          <w:sz w:val="20"/>
          <w:szCs w:val="20"/>
          <w:vertAlign w:val="superscript"/>
        </w:rPr>
        <w:t xml:space="preserve">G643S/+ </w:t>
      </w:r>
      <w:r w:rsidRPr="001B10EE">
        <w:rPr>
          <w:rFonts w:ascii="Times New Roman" w:eastAsia="Yu Gothic" w:hAnsi="Times New Roman" w:cs="Times New Roman"/>
          <w:color w:val="000000" w:themeColor="text1"/>
          <w:kern w:val="0"/>
          <w:sz w:val="20"/>
          <w:szCs w:val="20"/>
        </w:rPr>
        <w:t>placebo and 4PBA treatment analyzed by ANOVA followed by Tukey-Kramer post hoc test.</w:t>
      </w:r>
      <w:bookmarkStart w:id="0" w:name="_GoBack"/>
      <w:bookmarkEnd w:id="0"/>
    </w:p>
    <w:p w:rsidR="005864C2" w:rsidRPr="001B10EE" w:rsidRDefault="005864C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5864C2" w:rsidRPr="001B10EE" w:rsidRDefault="005864C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5864C2" w:rsidRPr="001B10EE" w:rsidSect="001B10EE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93219" w:rsidRDefault="00893219" w:rsidP="00554C4B">
      <w:r>
        <w:separator/>
      </w:r>
    </w:p>
  </w:endnote>
  <w:endnote w:type="continuationSeparator" w:id="0">
    <w:p w:rsidR="00893219" w:rsidRDefault="00893219" w:rsidP="00554C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93219" w:rsidRDefault="00893219" w:rsidP="00554C4B">
      <w:r>
        <w:separator/>
      </w:r>
    </w:p>
  </w:footnote>
  <w:footnote w:type="continuationSeparator" w:id="0">
    <w:p w:rsidR="00893219" w:rsidRDefault="00893219" w:rsidP="00554C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6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64C2"/>
    <w:rsid w:val="00151EC5"/>
    <w:rsid w:val="001B10EE"/>
    <w:rsid w:val="00554C4B"/>
    <w:rsid w:val="005864C2"/>
    <w:rsid w:val="005F19A8"/>
    <w:rsid w:val="00700A11"/>
    <w:rsid w:val="00893219"/>
    <w:rsid w:val="00AB21EC"/>
    <w:rsid w:val="00C47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DEBD7611-1B66-463D-B553-2EA3A8452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54C4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54C4B"/>
  </w:style>
  <w:style w:type="paragraph" w:styleId="Footer">
    <w:name w:val="footer"/>
    <w:basedOn w:val="Normal"/>
    <w:link w:val="FooterChar"/>
    <w:uiPriority w:val="99"/>
    <w:unhideWhenUsed/>
    <w:rsid w:val="00554C4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54C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1</Words>
  <Characters>1811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幡泰久</dc:creator>
  <cp:keywords/>
  <dc:description/>
  <cp:lastModifiedBy>Jasmin  Kadhar Hussain</cp:lastModifiedBy>
  <cp:revision>3</cp:revision>
  <dcterms:created xsi:type="dcterms:W3CDTF">2024-10-25T09:03:00Z</dcterms:created>
  <dcterms:modified xsi:type="dcterms:W3CDTF">2024-12-11T0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79063082a74dc6a86b9d248a4a7fdf4b1f710469fb2404afda6e4ad4b40ae5a</vt:lpwstr>
  </property>
</Properties>
</file>